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AFEAD" w14:textId="7898CBB7" w:rsidR="00C0060D" w:rsidRPr="00A41333" w:rsidRDefault="00C0060D" w:rsidP="00C0060D">
      <w:pPr>
        <w:rPr>
          <w:rFonts w:ascii="Times New Roman" w:hAnsi="Times New Roman" w:cs="Times New Roman"/>
          <w:sz w:val="20"/>
        </w:rPr>
      </w:pPr>
      <w:r w:rsidRPr="00A41333">
        <w:rPr>
          <w:rFonts w:ascii="Times New Roman" w:hAnsi="Times New Roman" w:cs="Times New Roman"/>
          <w:b/>
          <w:bCs/>
          <w:sz w:val="20"/>
        </w:rPr>
        <w:t>Table S1</w:t>
      </w:r>
      <w:r w:rsidR="00CA5C3E" w:rsidRPr="00A41333">
        <w:rPr>
          <w:rFonts w:ascii="Times New Roman" w:hAnsi="Times New Roman" w:cs="Times New Roman"/>
          <w:b/>
          <w:bCs/>
          <w:sz w:val="20"/>
        </w:rPr>
        <w:t>.</w:t>
      </w:r>
      <w:r w:rsidRPr="00A41333">
        <w:rPr>
          <w:rFonts w:ascii="Times New Roman" w:hAnsi="Times New Roman" w:cs="Times New Roman"/>
          <w:sz w:val="20"/>
        </w:rPr>
        <w:t xml:space="preserve"> </w:t>
      </w:r>
      <w:bookmarkStart w:id="0" w:name="OLE_LINK7"/>
      <w:bookmarkStart w:id="1" w:name="OLE_LINK8"/>
      <w:r w:rsidRPr="00A41333">
        <w:rPr>
          <w:rFonts w:ascii="Times New Roman" w:hAnsi="Times New Roman" w:cs="Times New Roman"/>
          <w:b/>
          <w:sz w:val="20"/>
        </w:rPr>
        <w:t>Data Collection and Refinement Statistics</w:t>
      </w:r>
      <w:bookmarkEnd w:id="0"/>
      <w:bookmarkEnd w:id="1"/>
    </w:p>
    <w:p w14:paraId="3098FFA7" w14:textId="77777777" w:rsidR="00C0060D" w:rsidRDefault="00C0060D" w:rsidP="00C0060D"/>
    <w:tbl>
      <w:tblPr>
        <w:tblW w:w="7689" w:type="dxa"/>
        <w:tblInd w:w="21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436"/>
        <w:gridCol w:w="4253"/>
      </w:tblGrid>
      <w:tr w:rsidR="007F3C5B" w:rsidRPr="00B67443" w14:paraId="1EAE26CC" w14:textId="77777777" w:rsidTr="00F652CA">
        <w:tc>
          <w:tcPr>
            <w:tcW w:w="343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7894641C" w14:textId="77777777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6FD17A15" w14:textId="3E1B447B" w:rsidR="007F3C5B" w:rsidRPr="00A41333" w:rsidRDefault="00321FD6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KIF19A-353WT-ADP</w:t>
            </w:r>
          </w:p>
        </w:tc>
      </w:tr>
      <w:tr w:rsidR="007F3C5B" w:rsidRPr="00B67443" w14:paraId="0E864D59" w14:textId="77777777" w:rsidTr="00F652CA">
        <w:tc>
          <w:tcPr>
            <w:tcW w:w="3436" w:type="dxa"/>
            <w:tcBorders>
              <w:top w:val="single" w:sz="6" w:space="0" w:color="000000" w:themeColor="text1"/>
              <w:bottom w:val="nil"/>
            </w:tcBorders>
          </w:tcPr>
          <w:p w14:paraId="1A132891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collection</w:t>
            </w:r>
          </w:p>
        </w:tc>
        <w:tc>
          <w:tcPr>
            <w:tcW w:w="4253" w:type="dxa"/>
            <w:tcBorders>
              <w:top w:val="single" w:sz="6" w:space="0" w:color="000000" w:themeColor="text1"/>
              <w:bottom w:val="nil"/>
            </w:tcBorders>
          </w:tcPr>
          <w:p w14:paraId="6C080EF3" w14:textId="52CEF1DB" w:rsidR="007F3C5B" w:rsidRPr="00A41333" w:rsidRDefault="009835A2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SPring-8 BL41XU</w:t>
            </w:r>
          </w:p>
        </w:tc>
      </w:tr>
      <w:tr w:rsidR="007F3C5B" w:rsidRPr="00B67443" w14:paraId="2932128B" w14:textId="77777777" w:rsidTr="00F652CA">
        <w:tc>
          <w:tcPr>
            <w:tcW w:w="3436" w:type="dxa"/>
            <w:tcBorders>
              <w:top w:val="nil"/>
            </w:tcBorders>
          </w:tcPr>
          <w:p w14:paraId="51520C8C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Space group</w:t>
            </w:r>
          </w:p>
        </w:tc>
        <w:tc>
          <w:tcPr>
            <w:tcW w:w="4253" w:type="dxa"/>
            <w:tcBorders>
              <w:top w:val="nil"/>
            </w:tcBorders>
          </w:tcPr>
          <w:p w14:paraId="53B8400F" w14:textId="4A7690B8" w:rsidR="007F3C5B" w:rsidRPr="0076153B" w:rsidRDefault="0061483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  <w:r w:rsidRPr="0076153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6153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F3C5B" w:rsidRPr="00B67443" w14:paraId="48E28004" w14:textId="77777777" w:rsidTr="007F3C5B">
        <w:tc>
          <w:tcPr>
            <w:tcW w:w="3436" w:type="dxa"/>
          </w:tcPr>
          <w:p w14:paraId="00FE1965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Cell dimensions</w:t>
            </w: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</w:p>
        </w:tc>
        <w:tc>
          <w:tcPr>
            <w:tcW w:w="4253" w:type="dxa"/>
          </w:tcPr>
          <w:p w14:paraId="2F20E254" w14:textId="77777777" w:rsidR="007F3C5B" w:rsidRPr="0076153B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3C5B" w:rsidRPr="00B67443" w14:paraId="0C9DB48B" w14:textId="77777777" w:rsidTr="007F3C5B">
        <w:tc>
          <w:tcPr>
            <w:tcW w:w="3436" w:type="dxa"/>
          </w:tcPr>
          <w:p w14:paraId="3455F04C" w14:textId="14B46396" w:rsidR="007F3C5B" w:rsidRPr="007F3C5B" w:rsidRDefault="007F3C5B" w:rsidP="007F3C5B">
            <w:pPr>
              <w:jc w:val="center"/>
              <w:rPr>
                <w:rFonts w:ascii="Wingdings" w:hAnsi="Wingdings"/>
                <w:sz w:val="22"/>
                <w:szCs w:val="22"/>
              </w:rPr>
            </w:pPr>
            <w:r w:rsidRPr="007F3C5B">
              <w:rPr>
                <w:i/>
                <w:sz w:val="22"/>
                <w:szCs w:val="22"/>
              </w:rPr>
              <w:t>a</w:t>
            </w:r>
            <w:r w:rsidRPr="007F3C5B">
              <w:rPr>
                <w:sz w:val="22"/>
                <w:szCs w:val="22"/>
              </w:rPr>
              <w:t xml:space="preserve">, </w:t>
            </w:r>
            <w:r w:rsidRPr="007F3C5B">
              <w:rPr>
                <w:i/>
                <w:sz w:val="22"/>
                <w:szCs w:val="22"/>
              </w:rPr>
              <w:t>b</w:t>
            </w:r>
            <w:r w:rsidRPr="007F3C5B">
              <w:rPr>
                <w:sz w:val="22"/>
                <w:szCs w:val="22"/>
              </w:rPr>
              <w:t xml:space="preserve">, </w:t>
            </w:r>
            <w:r w:rsidRPr="007F3C5B">
              <w:rPr>
                <w:i/>
                <w:sz w:val="22"/>
                <w:szCs w:val="22"/>
              </w:rPr>
              <w:t>c</w:t>
            </w:r>
            <w:r w:rsidRPr="007F3C5B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4253" w:type="dxa"/>
          </w:tcPr>
          <w:p w14:paraId="5FF05B17" w14:textId="32F4D992" w:rsidR="007F3C5B" w:rsidRPr="0076153B" w:rsidRDefault="0061483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122.604, 122.604, 56.198</w:t>
            </w:r>
          </w:p>
        </w:tc>
      </w:tr>
      <w:tr w:rsidR="007F3C5B" w:rsidRPr="00B67443" w14:paraId="15A8D1BF" w14:textId="77777777" w:rsidTr="007F3C5B"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</w:tcPr>
          <w:p w14:paraId="19240261" w14:textId="675D40D7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  <w:r w:rsidRPr="007F3C5B">
              <w:rPr>
                <w:rFonts w:ascii="Symbol" w:hAnsi="Symbol"/>
                <w:sz w:val="22"/>
                <w:szCs w:val="22"/>
              </w:rPr>
              <w:t></w:t>
            </w:r>
            <w:r w:rsidRPr="007F3C5B">
              <w:rPr>
                <w:rFonts w:ascii="Symbol" w:hAnsi="Symbol"/>
                <w:sz w:val="22"/>
                <w:szCs w:val="22"/>
              </w:rPr>
              <w:t></w:t>
            </w:r>
            <w:r w:rsidRPr="007F3C5B">
              <w:rPr>
                <w:rFonts w:ascii="Symbol" w:hAnsi="Symbol"/>
                <w:sz w:val="22"/>
                <w:szCs w:val="22"/>
              </w:rPr>
              <w:t></w:t>
            </w:r>
            <w:r w:rsidRPr="007F3C5B">
              <w:rPr>
                <w:rFonts w:ascii="Symbol" w:hAnsi="Symbol"/>
                <w:sz w:val="22"/>
                <w:szCs w:val="22"/>
              </w:rPr>
              <w:t></w:t>
            </w:r>
            <w:r w:rsidRPr="007F3C5B">
              <w:rPr>
                <w:rFonts w:ascii="Symbol" w:hAnsi="Symbol"/>
                <w:sz w:val="22"/>
                <w:szCs w:val="22"/>
              </w:rPr>
              <w:t></w:t>
            </w:r>
            <w:r w:rsidRPr="007F3C5B">
              <w:rPr>
                <w:rFonts w:ascii="Symbol" w:hAnsi="Symbol"/>
                <w:sz w:val="22"/>
                <w:szCs w:val="22"/>
              </w:rPr>
              <w:t></w:t>
            </w:r>
            <w:r w:rsidRPr="007F3C5B">
              <w:rPr>
                <w:rFonts w:ascii="Symbol" w:hAnsi="Symbol"/>
                <w:sz w:val="22"/>
                <w:szCs w:val="22"/>
              </w:rPr>
              <w:t></w:t>
            </w:r>
            <w:r w:rsidRPr="007F3C5B">
              <w:rPr>
                <w:rFonts w:ascii="Symbol" w:hAnsi="Symbol"/>
                <w:sz w:val="22"/>
                <w:szCs w:val="22"/>
              </w:rPr>
              <w:t></w:t>
            </w:r>
            <w:r w:rsidRPr="007F3C5B">
              <w:rPr>
                <w:rFonts w:ascii="Symbol" w:hAnsi="Symbol"/>
                <w:sz w:val="22"/>
                <w:szCs w:val="22"/>
              </w:rPr>
              <w:t></w:t>
            </w:r>
            <w:r w:rsidRPr="007F3C5B">
              <w:rPr>
                <w:rFonts w:ascii="Symbol" w:hAnsi="Symbol"/>
                <w:sz w:val="22"/>
                <w:szCs w:val="22"/>
              </w:rPr>
              <w:t></w:t>
            </w:r>
            <w:r w:rsidRPr="007F3C5B">
              <w:rPr>
                <w:rFonts w:ascii="Symbol" w:hAnsi="Symbol"/>
                <w:sz w:val="22"/>
                <w:szCs w:val="22"/>
              </w:rPr>
              <w:t></w:t>
            </w:r>
            <w:r w:rsidRPr="007F3C5B">
              <w:rPr>
                <w:rFonts w:ascii="Symbol" w:hAnsi="Symbol"/>
                <w:sz w:val="22"/>
                <w:szCs w:val="22"/>
              </w:rPr>
              <w:t></w:t>
            </w:r>
            <w:r w:rsidRPr="007F3C5B">
              <w:rPr>
                <w:sz w:val="22"/>
                <w:szCs w:val="22"/>
              </w:rPr>
              <w:t xml:space="preserve"> (</w:t>
            </w:r>
            <w:r w:rsidRPr="007F3C5B">
              <w:rPr>
                <w:sz w:val="22"/>
                <w:szCs w:val="22"/>
              </w:rPr>
              <w:sym w:font="Symbol" w:char="F0B0"/>
            </w:r>
            <w:r w:rsidRPr="007F3C5B">
              <w:rPr>
                <w:sz w:val="22"/>
                <w:szCs w:val="22"/>
              </w:rPr>
              <w:t>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7BFA77" w14:textId="5C3D5BEC" w:rsidR="007F3C5B" w:rsidRPr="0076153B" w:rsidRDefault="0061483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90, 90, 90</w:t>
            </w:r>
          </w:p>
        </w:tc>
      </w:tr>
      <w:tr w:rsidR="007F3C5B" w:rsidRPr="00B67443" w14:paraId="48490641" w14:textId="77777777" w:rsidTr="007F3C5B">
        <w:tc>
          <w:tcPr>
            <w:tcW w:w="3436" w:type="dxa"/>
            <w:tcBorders>
              <w:top w:val="nil"/>
            </w:tcBorders>
          </w:tcPr>
          <w:p w14:paraId="088357D8" w14:textId="77777777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 xml:space="preserve">Resolution </w:t>
            </w:r>
            <w:r w:rsidRPr="007F3C5B">
              <w:rPr>
                <w:sz w:val="22"/>
                <w:szCs w:val="22"/>
              </w:rPr>
              <w:t>(Å)</w:t>
            </w:r>
          </w:p>
        </w:tc>
        <w:tc>
          <w:tcPr>
            <w:tcW w:w="4253" w:type="dxa"/>
            <w:tcBorders>
              <w:top w:val="nil"/>
            </w:tcBorders>
          </w:tcPr>
          <w:p w14:paraId="31CDA993" w14:textId="4CEBAE9A" w:rsidR="007F3C5B" w:rsidRPr="0076153B" w:rsidRDefault="006D0033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50</w:t>
            </w:r>
            <w:r w:rsidR="00244F3D" w:rsidRPr="0076153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1483B" w:rsidRPr="0076153B">
              <w:rPr>
                <w:rFonts w:ascii="Times New Roman" w:hAnsi="Times New Roman" w:cs="Times New Roman"/>
                <w:sz w:val="22"/>
                <w:szCs w:val="22"/>
              </w:rPr>
              <w:t>2.718</w:t>
            </w:r>
            <w:r w:rsidR="00D55130">
              <w:rPr>
                <w:rFonts w:ascii="Times New Roman" w:hAnsi="Times New Roman" w:cs="Times New Roman"/>
                <w:sz w:val="22"/>
                <w:szCs w:val="22"/>
              </w:rPr>
              <w:t>(2.81-2.71)</w:t>
            </w:r>
            <w:r w:rsidR="00134FAA" w:rsidRPr="00134F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F3C5B" w:rsidRPr="00B67443" w14:paraId="597F59CA" w14:textId="77777777" w:rsidTr="007F3C5B">
        <w:tc>
          <w:tcPr>
            <w:tcW w:w="3436" w:type="dxa"/>
          </w:tcPr>
          <w:p w14:paraId="3481C4EE" w14:textId="02DCE500" w:rsidR="007F3C5B" w:rsidRPr="00A41333" w:rsidRDefault="00134FAA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134FAA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sym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or </w:t>
            </w:r>
            <w:r w:rsidR="007F3C5B" w:rsidRPr="00A4133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="007F3C5B" w:rsidRPr="00A413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erge</w:t>
            </w:r>
          </w:p>
        </w:tc>
        <w:tc>
          <w:tcPr>
            <w:tcW w:w="4253" w:type="dxa"/>
          </w:tcPr>
          <w:p w14:paraId="716CA5B7" w14:textId="000D01CC" w:rsidR="007F3C5B" w:rsidRPr="0076153B" w:rsidRDefault="0061483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  <w:r w:rsidR="00134FAA">
              <w:rPr>
                <w:rFonts w:ascii="Times New Roman" w:hAnsi="Times New Roman" w:cs="Times New Roman"/>
                <w:sz w:val="22"/>
                <w:szCs w:val="22"/>
              </w:rPr>
              <w:t>(0.995)</w:t>
            </w:r>
          </w:p>
        </w:tc>
      </w:tr>
      <w:tr w:rsidR="007F3C5B" w:rsidRPr="00B67443" w14:paraId="1FCB69F0" w14:textId="77777777" w:rsidTr="007F3C5B">
        <w:tc>
          <w:tcPr>
            <w:tcW w:w="3436" w:type="dxa"/>
          </w:tcPr>
          <w:p w14:paraId="05A47068" w14:textId="77777777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  <w:r w:rsidRPr="007F3C5B">
              <w:rPr>
                <w:i/>
                <w:iCs/>
                <w:sz w:val="22"/>
                <w:szCs w:val="22"/>
              </w:rPr>
              <w:t xml:space="preserve">I </w:t>
            </w:r>
            <w:r w:rsidRPr="007F3C5B">
              <w:rPr>
                <w:sz w:val="22"/>
                <w:szCs w:val="22"/>
              </w:rPr>
              <w:t xml:space="preserve">/ </w:t>
            </w:r>
            <w:r w:rsidRPr="007F3C5B">
              <w:rPr>
                <w:rFonts w:ascii="Symbol" w:hAnsi="Symbol"/>
                <w:sz w:val="22"/>
                <w:szCs w:val="22"/>
              </w:rPr>
              <w:t></w:t>
            </w:r>
            <w:r w:rsidRPr="007F3C5B">
              <w:rPr>
                <w:i/>
                <w:iCs/>
                <w:sz w:val="22"/>
                <w:szCs w:val="22"/>
              </w:rPr>
              <w:t>I</w:t>
            </w:r>
          </w:p>
        </w:tc>
        <w:tc>
          <w:tcPr>
            <w:tcW w:w="4253" w:type="dxa"/>
          </w:tcPr>
          <w:p w14:paraId="1078E6FA" w14:textId="7791C745" w:rsidR="007F3C5B" w:rsidRPr="0076153B" w:rsidRDefault="00657A66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  <w:r w:rsidR="00134FAA">
              <w:rPr>
                <w:rFonts w:ascii="Times New Roman" w:hAnsi="Times New Roman" w:cs="Times New Roman"/>
                <w:sz w:val="22"/>
                <w:szCs w:val="22"/>
              </w:rPr>
              <w:t>(0.1)</w:t>
            </w:r>
          </w:p>
        </w:tc>
      </w:tr>
      <w:tr w:rsidR="007F3C5B" w:rsidRPr="00B67443" w14:paraId="3AD6052A" w14:textId="77777777" w:rsidTr="007F3C5B">
        <w:tc>
          <w:tcPr>
            <w:tcW w:w="3436" w:type="dxa"/>
          </w:tcPr>
          <w:p w14:paraId="59ABDA01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Completeness (%)</w:t>
            </w:r>
          </w:p>
        </w:tc>
        <w:tc>
          <w:tcPr>
            <w:tcW w:w="4253" w:type="dxa"/>
          </w:tcPr>
          <w:p w14:paraId="30D72C95" w14:textId="3A6FD26C" w:rsidR="007F3C5B" w:rsidRPr="0076153B" w:rsidRDefault="00634147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9</w:t>
            </w:r>
            <w:r w:rsidR="00134FAA">
              <w:rPr>
                <w:rFonts w:ascii="Times New Roman" w:hAnsi="Times New Roman" w:cs="Times New Roman"/>
                <w:sz w:val="22"/>
                <w:szCs w:val="22"/>
              </w:rPr>
              <w:t>(99.3)</w:t>
            </w:r>
          </w:p>
        </w:tc>
      </w:tr>
      <w:tr w:rsidR="007F3C5B" w:rsidRPr="00B67443" w14:paraId="25107AD9" w14:textId="77777777" w:rsidTr="007F3C5B">
        <w:tc>
          <w:tcPr>
            <w:tcW w:w="3436" w:type="dxa"/>
          </w:tcPr>
          <w:p w14:paraId="3F90E3BD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Redundancy</w:t>
            </w:r>
          </w:p>
        </w:tc>
        <w:tc>
          <w:tcPr>
            <w:tcW w:w="4253" w:type="dxa"/>
          </w:tcPr>
          <w:p w14:paraId="347DAE71" w14:textId="73F21FAF" w:rsidR="007F3C5B" w:rsidRPr="0076153B" w:rsidRDefault="0061483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  <w:r w:rsidR="00134FAA">
              <w:rPr>
                <w:rFonts w:ascii="Times New Roman" w:hAnsi="Times New Roman" w:cs="Times New Roman"/>
                <w:sz w:val="22"/>
                <w:szCs w:val="22"/>
              </w:rPr>
              <w:t>(9.2)</w:t>
            </w:r>
          </w:p>
        </w:tc>
      </w:tr>
      <w:tr w:rsidR="007F3C5B" w:rsidRPr="00B67443" w14:paraId="564D39E1" w14:textId="77777777" w:rsidTr="007F3C5B">
        <w:tc>
          <w:tcPr>
            <w:tcW w:w="3436" w:type="dxa"/>
          </w:tcPr>
          <w:p w14:paraId="0445964D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4253" w:type="dxa"/>
          </w:tcPr>
          <w:p w14:paraId="7CA3B5AD" w14:textId="77777777" w:rsidR="007F3C5B" w:rsidRPr="0076153B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3C5B" w:rsidRPr="00B67443" w14:paraId="3A14AB95" w14:textId="77777777" w:rsidTr="007F3C5B">
        <w:tc>
          <w:tcPr>
            <w:tcW w:w="3436" w:type="dxa"/>
          </w:tcPr>
          <w:p w14:paraId="6BB24A3F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inement</w:t>
            </w:r>
          </w:p>
        </w:tc>
        <w:tc>
          <w:tcPr>
            <w:tcW w:w="4253" w:type="dxa"/>
          </w:tcPr>
          <w:p w14:paraId="31D7471A" w14:textId="77777777" w:rsidR="007F3C5B" w:rsidRPr="0076153B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3C5B" w:rsidRPr="00B67443" w14:paraId="751BC534" w14:textId="77777777" w:rsidTr="007F3C5B">
        <w:tc>
          <w:tcPr>
            <w:tcW w:w="3436" w:type="dxa"/>
          </w:tcPr>
          <w:p w14:paraId="46074972" w14:textId="77777777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Resolution</w:t>
            </w:r>
            <w:r w:rsidRPr="007F3C5B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4253" w:type="dxa"/>
          </w:tcPr>
          <w:p w14:paraId="20997DD9" w14:textId="37A6F525" w:rsidR="007F3C5B" w:rsidRPr="0076153B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34.3-2.718</w:t>
            </w:r>
          </w:p>
        </w:tc>
      </w:tr>
      <w:tr w:rsidR="007F3C5B" w:rsidRPr="00B67443" w14:paraId="614D1CC7" w14:textId="77777777" w:rsidTr="007F3C5B">
        <w:tc>
          <w:tcPr>
            <w:tcW w:w="3436" w:type="dxa"/>
          </w:tcPr>
          <w:p w14:paraId="4569465D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No. reflections</w:t>
            </w:r>
          </w:p>
        </w:tc>
        <w:tc>
          <w:tcPr>
            <w:tcW w:w="4253" w:type="dxa"/>
          </w:tcPr>
          <w:p w14:paraId="72BD3BF8" w14:textId="50BA9644" w:rsidR="007F3C5B" w:rsidRPr="0076153B" w:rsidRDefault="00711848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043</w:t>
            </w:r>
            <w:bookmarkStart w:id="2" w:name="_GoBack"/>
            <w:bookmarkEnd w:id="2"/>
          </w:p>
        </w:tc>
      </w:tr>
      <w:tr w:rsidR="007F3C5B" w:rsidRPr="00B67443" w14:paraId="48F3DCED" w14:textId="77777777" w:rsidTr="007F3C5B">
        <w:tc>
          <w:tcPr>
            <w:tcW w:w="3436" w:type="dxa"/>
          </w:tcPr>
          <w:p w14:paraId="6655DFB3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A413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work</w:t>
            </w: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r w:rsidRPr="00A4133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A4133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ree</w:t>
            </w:r>
          </w:p>
        </w:tc>
        <w:tc>
          <w:tcPr>
            <w:tcW w:w="4253" w:type="dxa"/>
          </w:tcPr>
          <w:p w14:paraId="0773B4F7" w14:textId="1B2624DC" w:rsidR="007F3C5B" w:rsidRPr="0076153B" w:rsidRDefault="007F3C5B" w:rsidP="006341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634147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/0.</w:t>
            </w:r>
            <w:r w:rsidR="00634147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F3C5B" w:rsidRPr="00B67443" w14:paraId="6B5060CF" w14:textId="77777777" w:rsidTr="007F3C5B">
        <w:tc>
          <w:tcPr>
            <w:tcW w:w="3436" w:type="dxa"/>
          </w:tcPr>
          <w:p w14:paraId="4E6F5985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No. atoms</w:t>
            </w:r>
          </w:p>
        </w:tc>
        <w:tc>
          <w:tcPr>
            <w:tcW w:w="4253" w:type="dxa"/>
          </w:tcPr>
          <w:p w14:paraId="20CA32F6" w14:textId="77777777" w:rsidR="007F3C5B" w:rsidRPr="0076153B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3C5B" w:rsidRPr="00B67443" w14:paraId="0F08AF45" w14:textId="77777777" w:rsidTr="007F3C5B">
        <w:tc>
          <w:tcPr>
            <w:tcW w:w="3436" w:type="dxa"/>
          </w:tcPr>
          <w:p w14:paraId="059ECE1A" w14:textId="6D9B8AEB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4253" w:type="dxa"/>
          </w:tcPr>
          <w:p w14:paraId="38557A50" w14:textId="2D9C2D4D" w:rsidR="007F3C5B" w:rsidRPr="0076153B" w:rsidRDefault="007F3C5B" w:rsidP="006341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2,24</w:t>
            </w:r>
            <w:r w:rsidR="0063414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F3C5B" w:rsidRPr="00B67443" w14:paraId="3CB30AB4" w14:textId="77777777" w:rsidTr="007F3C5B">
        <w:tc>
          <w:tcPr>
            <w:tcW w:w="3436" w:type="dxa"/>
          </w:tcPr>
          <w:p w14:paraId="5B38B4C5" w14:textId="032D3FF4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Ligand/ion</w:t>
            </w:r>
          </w:p>
        </w:tc>
        <w:tc>
          <w:tcPr>
            <w:tcW w:w="4253" w:type="dxa"/>
          </w:tcPr>
          <w:p w14:paraId="297BC714" w14:textId="699F8AC6" w:rsidR="007F3C5B" w:rsidRPr="0076153B" w:rsidRDefault="00634147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7F3C5B" w:rsidRPr="00B67443" w14:paraId="514149A5" w14:textId="77777777" w:rsidTr="007F3C5B">
        <w:tc>
          <w:tcPr>
            <w:tcW w:w="3436" w:type="dxa"/>
          </w:tcPr>
          <w:p w14:paraId="3BAE650C" w14:textId="79FB1A60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4253" w:type="dxa"/>
          </w:tcPr>
          <w:p w14:paraId="2C67460B" w14:textId="6785DD41" w:rsidR="007F3C5B" w:rsidRPr="0076153B" w:rsidRDefault="00634147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7F3C5B" w:rsidRPr="00B67443" w14:paraId="0AE0B05E" w14:textId="77777777" w:rsidTr="007F3C5B">
        <w:tc>
          <w:tcPr>
            <w:tcW w:w="3436" w:type="dxa"/>
          </w:tcPr>
          <w:p w14:paraId="50B318DB" w14:textId="77777777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-factors</w:t>
            </w:r>
            <w:r w:rsidRPr="007F3C5B">
              <w:rPr>
                <w:sz w:val="22"/>
                <w:szCs w:val="22"/>
              </w:rPr>
              <w:t xml:space="preserve"> (Å</w:t>
            </w:r>
            <w:r w:rsidRPr="007F3C5B">
              <w:rPr>
                <w:sz w:val="22"/>
                <w:szCs w:val="22"/>
                <w:vertAlign w:val="superscript"/>
              </w:rPr>
              <w:t>2</w:t>
            </w:r>
            <w:r w:rsidRPr="007F3C5B">
              <w:rPr>
                <w:sz w:val="22"/>
                <w:szCs w:val="22"/>
              </w:rPr>
              <w:t>)</w:t>
            </w:r>
          </w:p>
        </w:tc>
        <w:tc>
          <w:tcPr>
            <w:tcW w:w="4253" w:type="dxa"/>
          </w:tcPr>
          <w:p w14:paraId="01CD6234" w14:textId="019A4480" w:rsidR="007F3C5B" w:rsidRPr="0076153B" w:rsidRDefault="00227BB8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57.</w:t>
            </w:r>
            <w:r w:rsidR="00657A6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F3C5B" w:rsidRPr="00B67443" w14:paraId="1FBF0889" w14:textId="77777777" w:rsidTr="007F3C5B">
        <w:tc>
          <w:tcPr>
            <w:tcW w:w="3436" w:type="dxa"/>
          </w:tcPr>
          <w:p w14:paraId="68DAC8FB" w14:textId="77777777" w:rsidR="007F3C5B" w:rsidRPr="00A41333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9"/>
            <w:bookmarkStart w:id="4" w:name="OLE_LINK10"/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R.m.s. deviations</w:t>
            </w:r>
            <w:bookmarkEnd w:id="3"/>
            <w:bookmarkEnd w:id="4"/>
          </w:p>
        </w:tc>
        <w:tc>
          <w:tcPr>
            <w:tcW w:w="4253" w:type="dxa"/>
          </w:tcPr>
          <w:p w14:paraId="2C5D4649" w14:textId="77777777" w:rsidR="007F3C5B" w:rsidRPr="0076153B" w:rsidRDefault="007F3C5B" w:rsidP="007F3C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3C5B" w:rsidRPr="00B67443" w14:paraId="4A064620" w14:textId="77777777" w:rsidTr="007F3C5B">
        <w:tc>
          <w:tcPr>
            <w:tcW w:w="3436" w:type="dxa"/>
          </w:tcPr>
          <w:p w14:paraId="7EB740C3" w14:textId="312FD18F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 xml:space="preserve">Bond lengths </w:t>
            </w:r>
            <w:r w:rsidRPr="007F3C5B">
              <w:rPr>
                <w:sz w:val="22"/>
                <w:szCs w:val="22"/>
              </w:rPr>
              <w:t>(Å)</w:t>
            </w:r>
          </w:p>
        </w:tc>
        <w:tc>
          <w:tcPr>
            <w:tcW w:w="4253" w:type="dxa"/>
          </w:tcPr>
          <w:p w14:paraId="573C869A" w14:textId="34BE2B8D" w:rsidR="007F3C5B" w:rsidRPr="0076153B" w:rsidRDefault="00657A66" w:rsidP="007F3C5B">
            <w:pPr>
              <w:jc w:val="center"/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8</w:t>
            </w:r>
          </w:p>
        </w:tc>
      </w:tr>
      <w:tr w:rsidR="007F3C5B" w:rsidRPr="00B67443" w14:paraId="362B1A97" w14:textId="77777777" w:rsidTr="00F652CA">
        <w:tc>
          <w:tcPr>
            <w:tcW w:w="3436" w:type="dxa"/>
            <w:tcBorders>
              <w:bottom w:val="single" w:sz="12" w:space="0" w:color="auto"/>
            </w:tcBorders>
          </w:tcPr>
          <w:p w14:paraId="6DBD102A" w14:textId="12872F19" w:rsidR="007F3C5B" w:rsidRPr="007F3C5B" w:rsidRDefault="007F3C5B" w:rsidP="007F3C5B">
            <w:pPr>
              <w:jc w:val="center"/>
              <w:rPr>
                <w:sz w:val="22"/>
                <w:szCs w:val="22"/>
              </w:rPr>
            </w:pPr>
            <w:r w:rsidRPr="00A41333">
              <w:rPr>
                <w:rFonts w:ascii="Times New Roman" w:hAnsi="Times New Roman" w:cs="Times New Roman"/>
                <w:sz w:val="22"/>
                <w:szCs w:val="22"/>
              </w:rPr>
              <w:t>Bond angles</w:t>
            </w:r>
            <w:r w:rsidRPr="007F3C5B">
              <w:rPr>
                <w:sz w:val="22"/>
                <w:szCs w:val="22"/>
              </w:rPr>
              <w:t xml:space="preserve"> (</w:t>
            </w:r>
            <w:r w:rsidRPr="007F3C5B">
              <w:rPr>
                <w:sz w:val="22"/>
                <w:szCs w:val="22"/>
              </w:rPr>
              <w:sym w:font="Symbol" w:char="F0B0"/>
            </w:r>
            <w:r w:rsidRPr="007F3C5B">
              <w:rPr>
                <w:sz w:val="22"/>
                <w:szCs w:val="22"/>
              </w:rPr>
              <w:t>)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09221399" w14:textId="65D213C6" w:rsidR="007F3C5B" w:rsidRPr="0076153B" w:rsidRDefault="00227BB8" w:rsidP="007F3C5B">
            <w:pPr>
              <w:jc w:val="center"/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</w:pP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57A66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1</w:t>
            </w:r>
            <w:r w:rsidRPr="007615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57A66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>0</w:t>
            </w:r>
          </w:p>
        </w:tc>
      </w:tr>
    </w:tbl>
    <w:p w14:paraId="3A4F787E" w14:textId="72813885" w:rsidR="00C0060D" w:rsidRDefault="00C0060D" w:rsidP="00C0060D">
      <w:pPr>
        <w:rPr>
          <w:sz w:val="22"/>
          <w:szCs w:val="22"/>
        </w:rPr>
      </w:pPr>
    </w:p>
    <w:p w14:paraId="35513420" w14:textId="1CF8D252" w:rsidR="004252AC" w:rsidRPr="00C0060D" w:rsidRDefault="00134FAA" w:rsidP="00265BB8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t>* Values in parentheses are for highest resolution shell.</w:t>
      </w:r>
    </w:p>
    <w:sectPr w:rsidR="004252AC" w:rsidRPr="00C0060D" w:rsidSect="00F652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6E9260" w14:textId="77777777" w:rsidR="00657A66" w:rsidRDefault="00657A66" w:rsidP="0076153B">
      <w:r>
        <w:separator/>
      </w:r>
    </w:p>
  </w:endnote>
  <w:endnote w:type="continuationSeparator" w:id="0">
    <w:p w14:paraId="6B0DE8C5" w14:textId="77777777" w:rsidR="00657A66" w:rsidRDefault="00657A66" w:rsidP="00761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84729" w14:textId="77777777" w:rsidR="00657A66" w:rsidRDefault="00657A66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B231A" w14:textId="77777777" w:rsidR="00657A66" w:rsidRDefault="00657A66">
    <w:pPr>
      <w:pStyle w:val="a8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648525" w14:textId="77777777" w:rsidR="00657A66" w:rsidRDefault="00657A66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61529" w14:textId="77777777" w:rsidR="00657A66" w:rsidRDefault="00657A66" w:rsidP="0076153B">
      <w:r>
        <w:separator/>
      </w:r>
    </w:p>
  </w:footnote>
  <w:footnote w:type="continuationSeparator" w:id="0">
    <w:p w14:paraId="21DE0026" w14:textId="77777777" w:rsidR="00657A66" w:rsidRDefault="00657A66" w:rsidP="007615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4F15C4" w14:textId="77777777" w:rsidR="00657A66" w:rsidRDefault="00657A66">
    <w:pPr>
      <w:pStyle w:val="a6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B71A1" w14:textId="77777777" w:rsidR="00657A66" w:rsidRDefault="00657A66">
    <w:pPr>
      <w:pStyle w:val="a6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9BC12" w14:textId="77777777" w:rsidR="00657A66" w:rsidRDefault="00657A66">
    <w:pPr>
      <w:pStyle w:val="a6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D4C70"/>
    <w:multiLevelType w:val="hybridMultilevel"/>
    <w:tmpl w:val="858E26E6"/>
    <w:lvl w:ilvl="0" w:tplc="28663C60">
      <w:start w:val="93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FCF"/>
    <w:rsid w:val="000471D2"/>
    <w:rsid w:val="00134FAA"/>
    <w:rsid w:val="00227BB8"/>
    <w:rsid w:val="00244F3D"/>
    <w:rsid w:val="00265BB8"/>
    <w:rsid w:val="00284DFA"/>
    <w:rsid w:val="002D12A5"/>
    <w:rsid w:val="00321FD6"/>
    <w:rsid w:val="00341C02"/>
    <w:rsid w:val="003851C0"/>
    <w:rsid w:val="004252AC"/>
    <w:rsid w:val="0055148C"/>
    <w:rsid w:val="0061483B"/>
    <w:rsid w:val="00634147"/>
    <w:rsid w:val="00657A66"/>
    <w:rsid w:val="00672F4E"/>
    <w:rsid w:val="006D0033"/>
    <w:rsid w:val="006F4E81"/>
    <w:rsid w:val="00711848"/>
    <w:rsid w:val="0076153B"/>
    <w:rsid w:val="007F3C5B"/>
    <w:rsid w:val="008F797B"/>
    <w:rsid w:val="0094058C"/>
    <w:rsid w:val="009835A2"/>
    <w:rsid w:val="00996C5B"/>
    <w:rsid w:val="00A20FCF"/>
    <w:rsid w:val="00A41333"/>
    <w:rsid w:val="00BB2DAF"/>
    <w:rsid w:val="00BF560A"/>
    <w:rsid w:val="00C0060D"/>
    <w:rsid w:val="00CA5C3E"/>
    <w:rsid w:val="00D36546"/>
    <w:rsid w:val="00D55130"/>
    <w:rsid w:val="00D57663"/>
    <w:rsid w:val="00F652CA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4DA63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628A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C0060D"/>
    <w:rPr>
      <w:rFonts w:ascii="ヒラギノ角ゴ ProN W3" w:eastAsia="ヒラギノ角ゴ ProN W3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C0060D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61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76153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61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7615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628A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C0060D"/>
    <w:rPr>
      <w:rFonts w:ascii="ヒラギノ角ゴ ProN W3" w:eastAsia="ヒラギノ角ゴ ProN W3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C0060D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61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76153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61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761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4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Nitta</dc:creator>
  <cp:keywords/>
  <dc:description/>
  <cp:lastModifiedBy>王 斗斗</cp:lastModifiedBy>
  <cp:revision>7</cp:revision>
  <cp:lastPrinted>2016-03-17T07:55:00Z</cp:lastPrinted>
  <dcterms:created xsi:type="dcterms:W3CDTF">2016-03-17T07:55:00Z</dcterms:created>
  <dcterms:modified xsi:type="dcterms:W3CDTF">2016-09-29T11:38:00Z</dcterms:modified>
</cp:coreProperties>
</file>